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992"/>
        <w:gridCol w:w="709"/>
        <w:gridCol w:w="992"/>
        <w:gridCol w:w="850"/>
        <w:gridCol w:w="851"/>
        <w:gridCol w:w="850"/>
        <w:gridCol w:w="709"/>
        <w:gridCol w:w="1134"/>
        <w:gridCol w:w="1276"/>
      </w:tblGrid>
      <w:tr w:rsidR="00F807E3" w:rsidRPr="00DD6EB7" w:rsidTr="00DD6EB7">
        <w:tc>
          <w:tcPr>
            <w:tcW w:w="1101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</w:p>
        </w:tc>
        <w:tc>
          <w:tcPr>
            <w:tcW w:w="6662" w:type="dxa"/>
            <w:gridSpan w:val="7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HR23B +</w:t>
            </w:r>
          </w:p>
        </w:tc>
      </w:tr>
      <w:tr w:rsidR="00CB7D57" w:rsidRPr="00DD6EB7" w:rsidTr="00DD6EB7">
        <w:tc>
          <w:tcPr>
            <w:tcW w:w="1101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Gene &amp; diagnosis</w:t>
            </w:r>
          </w:p>
        </w:tc>
        <w:tc>
          <w:tcPr>
            <w:tcW w:w="992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 xml:space="preserve">ID </w:t>
            </w:r>
            <w:proofErr w:type="spellStart"/>
            <w:r w:rsidRPr="00DD6EB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number</w:t>
            </w:r>
            <w:proofErr w:type="spellEnd"/>
          </w:p>
        </w:tc>
        <w:tc>
          <w:tcPr>
            <w:tcW w:w="709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  <w:lang w:val="nl-NL"/>
              </w:rPr>
              <w:t>Brain area</w:t>
            </w:r>
          </w:p>
        </w:tc>
        <w:tc>
          <w:tcPr>
            <w:tcW w:w="992" w:type="dxa"/>
          </w:tcPr>
          <w:p w:rsidR="00274D5C" w:rsidRPr="00DD6EB7" w:rsidRDefault="007B7DEA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oly-</w:t>
            </w: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GA</w:t>
            </w:r>
          </w:p>
        </w:tc>
        <w:tc>
          <w:tcPr>
            <w:tcW w:w="850" w:type="dxa"/>
          </w:tcPr>
          <w:p w:rsidR="00274D5C" w:rsidRPr="00DD6EB7" w:rsidRDefault="007B7DEA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oly-</w:t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GP*</w:t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851" w:type="dxa"/>
          </w:tcPr>
          <w:p w:rsidR="00274D5C" w:rsidRPr="00DD6EB7" w:rsidRDefault="007B7DEA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oly-</w:t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GR</w:t>
            </w:r>
          </w:p>
        </w:tc>
        <w:tc>
          <w:tcPr>
            <w:tcW w:w="850" w:type="dxa"/>
          </w:tcPr>
          <w:p w:rsidR="00274D5C" w:rsidRPr="00DD6EB7" w:rsidRDefault="007B7DEA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oly-</w:t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</w:p>
        </w:tc>
        <w:tc>
          <w:tcPr>
            <w:tcW w:w="709" w:type="dxa"/>
          </w:tcPr>
          <w:p w:rsidR="00274D5C" w:rsidRPr="00DD6EB7" w:rsidRDefault="007B7DEA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oly-</w:t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A *</w:t>
            </w:r>
            <w:r w:rsidR="00274D5C" w:rsidRPr="00DD6EB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TDP-43</w:t>
            </w:r>
          </w:p>
        </w:tc>
        <w:tc>
          <w:tcPr>
            <w:tcW w:w="1276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b/>
                <w:sz w:val="20"/>
                <w:szCs w:val="20"/>
              </w:rPr>
              <w:t>p62</w:t>
            </w:r>
          </w:p>
        </w:tc>
      </w:tr>
      <w:tr w:rsidR="00CB7D57" w:rsidRPr="00DD6EB7" w:rsidTr="00DD6EB7">
        <w:tc>
          <w:tcPr>
            <w:tcW w:w="1101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07E3" w:rsidRPr="00DD6EB7" w:rsidTr="00DD6EB7">
        <w:trPr>
          <w:trHeight w:val="282"/>
        </w:trPr>
        <w:tc>
          <w:tcPr>
            <w:tcW w:w="1101" w:type="dxa"/>
            <w:vMerge w:val="restart"/>
          </w:tcPr>
          <w:p w:rsidR="00274D5C" w:rsidRPr="002F6C5D" w:rsidRDefault="002F6C5D" w:rsidP="00DD6EB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F6C5D">
              <w:rPr>
                <w:rFonts w:ascii="Times New Roman" w:hAnsi="Times New Roman" w:cs="Times New Roman"/>
                <w:i/>
                <w:sz w:val="20"/>
                <w:szCs w:val="20"/>
              </w:rPr>
              <w:t>C9ORF</w:t>
            </w:r>
            <w:r w:rsidR="00274D5C" w:rsidRPr="002F6C5D">
              <w:rPr>
                <w:rFonts w:ascii="Times New Roman" w:hAnsi="Times New Roman" w:cs="Times New Roman"/>
                <w:i/>
                <w:sz w:val="20"/>
                <w:szCs w:val="20"/>
              </w:rPr>
              <w:t>72</w:t>
            </w:r>
          </w:p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FTD</w:t>
            </w:r>
          </w:p>
        </w:tc>
        <w:tc>
          <w:tcPr>
            <w:tcW w:w="992" w:type="dxa"/>
            <w:vMerge w:val="restart"/>
          </w:tcPr>
          <w:p w:rsidR="00274D5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1/153 = 7%</w:t>
            </w:r>
          </w:p>
        </w:tc>
        <w:tc>
          <w:tcPr>
            <w:tcW w:w="850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103 = 0%</w:t>
            </w:r>
          </w:p>
        </w:tc>
        <w:tc>
          <w:tcPr>
            <w:tcW w:w="851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109 = 1%</w:t>
            </w:r>
          </w:p>
        </w:tc>
        <w:tc>
          <w:tcPr>
            <w:tcW w:w="850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0/150 </w:t>
            </w: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= 0%</w:t>
            </w:r>
          </w:p>
        </w:tc>
        <w:tc>
          <w:tcPr>
            <w:tcW w:w="709" w:type="dxa"/>
          </w:tcPr>
          <w:p w:rsidR="00274D5C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9/121 = 16 %</w:t>
            </w:r>
          </w:p>
        </w:tc>
        <w:tc>
          <w:tcPr>
            <w:tcW w:w="1276" w:type="dxa"/>
          </w:tcPr>
          <w:p w:rsidR="00274D5C" w:rsidRPr="00DD6EB7" w:rsidRDefault="00274D5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72/105 = 68%</w:t>
            </w:r>
          </w:p>
        </w:tc>
      </w:tr>
      <w:tr w:rsidR="00F807E3" w:rsidRPr="00DD6EB7" w:rsidTr="00DD6EB7">
        <w:trPr>
          <w:trHeight w:val="282"/>
        </w:trPr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77/90 </w:t>
            </w: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br/>
              <w:t>= 85%</w:t>
            </w:r>
          </w:p>
        </w:tc>
        <w:tc>
          <w:tcPr>
            <w:tcW w:w="850" w:type="dxa"/>
          </w:tcPr>
          <w:p w:rsidR="004B5ED1" w:rsidRPr="00DD6EB7" w:rsidRDefault="002F4ED6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3/91 = 3</w:t>
            </w:r>
            <w:r w:rsidR="00A96A2C"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,2</w:t>
            </w: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%</w:t>
            </w:r>
          </w:p>
        </w:tc>
        <w:tc>
          <w:tcPr>
            <w:tcW w:w="851" w:type="dxa"/>
          </w:tcPr>
          <w:p w:rsidR="004B5ED1" w:rsidRPr="00DD6EB7" w:rsidRDefault="00F371E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0/191 = 10%</w:t>
            </w:r>
          </w:p>
        </w:tc>
        <w:tc>
          <w:tcPr>
            <w:tcW w:w="850" w:type="dxa"/>
          </w:tcPr>
          <w:p w:rsidR="004B5ED1" w:rsidRPr="00DD6EB7" w:rsidRDefault="005C6E3F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/285 = 0.7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32/104 </w:t>
            </w:r>
            <w:r w:rsidR="00CB7D57"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=</w:t>
            </w: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31%</w:t>
            </w:r>
          </w:p>
        </w:tc>
        <w:tc>
          <w:tcPr>
            <w:tcW w:w="1276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18/150 = 78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vMerge w:val="restart"/>
          </w:tcPr>
          <w:p w:rsidR="004B5ED1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2</w:t>
            </w: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7/62 = 11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/102 = 3%</w:t>
            </w:r>
          </w:p>
        </w:tc>
        <w:tc>
          <w:tcPr>
            <w:tcW w:w="851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/102 = 3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80 = 1,25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42/101 = 42 %</w:t>
            </w:r>
          </w:p>
        </w:tc>
        <w:tc>
          <w:tcPr>
            <w:tcW w:w="1276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72/107 = 67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62/135 = 46%</w:t>
            </w:r>
          </w:p>
        </w:tc>
        <w:tc>
          <w:tcPr>
            <w:tcW w:w="850" w:type="dxa"/>
          </w:tcPr>
          <w:p w:rsidR="004B5ED1" w:rsidRPr="00DD6EB7" w:rsidRDefault="00A96A2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/173 = 1,</w:t>
            </w:r>
            <w:r w:rsidR="00080793" w:rsidRPr="00DD6EB7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851" w:type="dxa"/>
          </w:tcPr>
          <w:p w:rsidR="004B5ED1" w:rsidRPr="00DD6EB7" w:rsidRDefault="009F534A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9/212 = 4,3%</w:t>
            </w:r>
          </w:p>
        </w:tc>
        <w:tc>
          <w:tcPr>
            <w:tcW w:w="850" w:type="dxa"/>
          </w:tcPr>
          <w:p w:rsidR="004B5ED1" w:rsidRPr="00DD6EB7" w:rsidRDefault="005C6E3F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/469 = 0,6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9/111 = 35%</w:t>
            </w:r>
          </w:p>
        </w:tc>
        <w:tc>
          <w:tcPr>
            <w:tcW w:w="1276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40/156 = 90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4B5ED1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1/180 = 6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107 = 0%</w:t>
            </w:r>
          </w:p>
        </w:tc>
        <w:tc>
          <w:tcPr>
            <w:tcW w:w="851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237 = 0,4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120 = 0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5/140 = 25%</w:t>
            </w:r>
          </w:p>
        </w:tc>
        <w:tc>
          <w:tcPr>
            <w:tcW w:w="1276" w:type="dxa"/>
          </w:tcPr>
          <w:p w:rsidR="004B5ED1" w:rsidRPr="00DD6EB7" w:rsidRDefault="004D3A3E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79/106 = 75</w:t>
            </w:r>
            <w:r w:rsidR="004B5ED1" w:rsidRPr="00DD6E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2/97 = 54%</w:t>
            </w:r>
          </w:p>
        </w:tc>
        <w:tc>
          <w:tcPr>
            <w:tcW w:w="850" w:type="dxa"/>
          </w:tcPr>
          <w:p w:rsidR="004B5ED1" w:rsidRPr="00DD6EB7" w:rsidRDefault="0008079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/115 =</w:t>
            </w:r>
            <w:r w:rsidR="00DD6EB7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A96A2C" w:rsidRPr="00DD6EB7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:rsidR="004B5ED1" w:rsidRPr="00DD6EB7" w:rsidRDefault="009F534A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3/99 = 13%</w:t>
            </w:r>
          </w:p>
        </w:tc>
        <w:tc>
          <w:tcPr>
            <w:tcW w:w="850" w:type="dxa"/>
          </w:tcPr>
          <w:p w:rsidR="004B5ED1" w:rsidRPr="00DD6EB7" w:rsidRDefault="005C6E3F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176 = 0,5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1/106 = 3</w:t>
            </w:r>
            <w:r w:rsidR="006E7589" w:rsidRPr="00DD6E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65/74 = </w:t>
            </w:r>
          </w:p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88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4B5ED1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6/103 = 6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105 = 1%</w:t>
            </w:r>
          </w:p>
        </w:tc>
        <w:tc>
          <w:tcPr>
            <w:tcW w:w="851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115 = 0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2/100 = 2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26/117 = 22%</w:t>
            </w:r>
          </w:p>
        </w:tc>
        <w:tc>
          <w:tcPr>
            <w:tcW w:w="1276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63/116 = 54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42/72 = 58%</w:t>
            </w:r>
          </w:p>
        </w:tc>
        <w:tc>
          <w:tcPr>
            <w:tcW w:w="850" w:type="dxa"/>
          </w:tcPr>
          <w:p w:rsidR="004B5ED1" w:rsidRPr="00DD6EB7" w:rsidRDefault="00A96A2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/102 = 4,9</w:t>
            </w:r>
            <w:r w:rsidR="00080793" w:rsidRPr="00DD6E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851" w:type="dxa"/>
          </w:tcPr>
          <w:p w:rsidR="004B5ED1" w:rsidRPr="00DD6EB7" w:rsidRDefault="00487CE7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6/105 = 15%</w:t>
            </w:r>
          </w:p>
        </w:tc>
        <w:tc>
          <w:tcPr>
            <w:tcW w:w="850" w:type="dxa"/>
          </w:tcPr>
          <w:p w:rsidR="004B5ED1" w:rsidRPr="00DD6EB7" w:rsidRDefault="005C6E3F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4/154 = 2,6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39/115 = 34 %</w:t>
            </w:r>
          </w:p>
        </w:tc>
        <w:tc>
          <w:tcPr>
            <w:tcW w:w="1276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92/102 = 90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4B5ED1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/175 = 3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100 = 0%</w:t>
            </w:r>
          </w:p>
        </w:tc>
        <w:tc>
          <w:tcPr>
            <w:tcW w:w="851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131 = 0,8%</w:t>
            </w:r>
          </w:p>
        </w:tc>
        <w:tc>
          <w:tcPr>
            <w:tcW w:w="850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160 = 0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D3A3E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9/105 = 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br/>
              <w:t>9</w:t>
            </w:r>
            <w:r w:rsidR="004B5ED1" w:rsidRPr="00DD6E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  <w:tc>
          <w:tcPr>
            <w:tcW w:w="1276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92/136 = 68%</w:t>
            </w:r>
          </w:p>
        </w:tc>
      </w:tr>
      <w:tr w:rsidR="00F807E3" w:rsidRPr="00DD6EB7" w:rsidTr="00DD6EB7">
        <w:tc>
          <w:tcPr>
            <w:tcW w:w="1101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4/90 = 60%</w:t>
            </w:r>
          </w:p>
        </w:tc>
        <w:tc>
          <w:tcPr>
            <w:tcW w:w="850" w:type="dxa"/>
          </w:tcPr>
          <w:p w:rsidR="004B5ED1" w:rsidRPr="00DD6EB7" w:rsidRDefault="00A96A2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0/107 = 9,3%</w:t>
            </w:r>
          </w:p>
        </w:tc>
        <w:tc>
          <w:tcPr>
            <w:tcW w:w="851" w:type="dxa"/>
          </w:tcPr>
          <w:p w:rsidR="004B5ED1" w:rsidRPr="00DD6EB7" w:rsidRDefault="00487CE7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0/105 = 9,5%</w:t>
            </w:r>
          </w:p>
        </w:tc>
        <w:tc>
          <w:tcPr>
            <w:tcW w:w="850" w:type="dxa"/>
          </w:tcPr>
          <w:p w:rsidR="004B5ED1" w:rsidRPr="00DD6EB7" w:rsidRDefault="005C6E3F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/68 = 0%</w:t>
            </w:r>
          </w:p>
        </w:tc>
        <w:tc>
          <w:tcPr>
            <w:tcW w:w="709" w:type="dxa"/>
          </w:tcPr>
          <w:p w:rsidR="004B5ED1" w:rsidRPr="00DD6EB7" w:rsidRDefault="00427133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22/100 = 22%</w:t>
            </w:r>
          </w:p>
        </w:tc>
        <w:tc>
          <w:tcPr>
            <w:tcW w:w="1276" w:type="dxa"/>
          </w:tcPr>
          <w:p w:rsid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61/66 = </w:t>
            </w:r>
          </w:p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D3A3E" w:rsidRPr="00DD6E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F807E3" w:rsidRPr="00DD6EB7" w:rsidTr="00DD6EB7">
        <w:tc>
          <w:tcPr>
            <w:tcW w:w="1101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4B5ED1" w:rsidRPr="00DD6EB7" w:rsidRDefault="004B5ED1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28C" w:rsidRPr="00DD6EB7" w:rsidTr="00DD6EB7">
        <w:tc>
          <w:tcPr>
            <w:tcW w:w="1101" w:type="dxa"/>
            <w:vMerge w:val="restart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6C5D">
              <w:rPr>
                <w:rFonts w:ascii="Times New Roman" w:hAnsi="Times New Roman" w:cs="Times New Roman"/>
                <w:i/>
                <w:sz w:val="20"/>
                <w:szCs w:val="20"/>
              </w:rPr>
              <w:t>GRN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br/>
              <w:t>F</w:t>
            </w:r>
            <w:bookmarkStart w:id="0" w:name="_GoBack"/>
            <w:bookmarkEnd w:id="0"/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TD</w:t>
            </w:r>
          </w:p>
        </w:tc>
        <w:tc>
          <w:tcPr>
            <w:tcW w:w="992" w:type="dxa"/>
            <w:vMerge w:val="restart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9/178 = 33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18/157 = 75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5/33</w:t>
            </w:r>
            <w:r w:rsidR="00DD6EB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= 15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5/5 = </w:t>
            </w:r>
            <w:r w:rsidR="00DD6EB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61/125 = 49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00/154 = 65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1/13= </w:t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br/>
              <w:t>8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 xml:space="preserve">3/3 = </w:t>
            </w:r>
            <w:r w:rsidR="00DD6EB7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38528C" w:rsidRPr="00DD6EB7" w:rsidTr="00DD6EB7">
        <w:tc>
          <w:tcPr>
            <w:tcW w:w="1101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8528C" w:rsidRPr="00DD6EB7" w:rsidTr="00DD6EB7">
        <w:trPr>
          <w:trHeight w:val="187"/>
        </w:trPr>
        <w:tc>
          <w:tcPr>
            <w:tcW w:w="1101" w:type="dxa"/>
            <w:vMerge w:val="restart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on-demented cases *</w:t>
            </w:r>
            <w:r w:rsidRPr="00DD6EB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½ = 50%</w:t>
            </w:r>
          </w:p>
        </w:tc>
      </w:tr>
      <w:tr w:rsidR="0038528C" w:rsidRPr="00DD6EB7" w:rsidTr="00DD6EB7">
        <w:trPr>
          <w:trHeight w:val="179"/>
        </w:trPr>
        <w:tc>
          <w:tcPr>
            <w:tcW w:w="1101" w:type="dxa"/>
            <w:vMerge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76" w:type="dxa"/>
            <w:shd w:val="clear" w:color="auto" w:fill="auto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/3 = 33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0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/1=100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F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2/2 = 100%</w:t>
            </w:r>
          </w:p>
        </w:tc>
      </w:tr>
      <w:tr w:rsidR="0038528C" w:rsidRPr="00DD6EB7" w:rsidTr="00DD6EB7">
        <w:tc>
          <w:tcPr>
            <w:tcW w:w="1101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H</w:t>
            </w:r>
          </w:p>
        </w:tc>
        <w:tc>
          <w:tcPr>
            <w:tcW w:w="992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709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134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1276" w:type="dxa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6EB7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1/1=100%</w:t>
            </w:r>
          </w:p>
        </w:tc>
      </w:tr>
      <w:tr w:rsidR="0038528C" w:rsidRPr="00DD6EB7" w:rsidTr="00DD6EB7">
        <w:tc>
          <w:tcPr>
            <w:tcW w:w="1101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DBE5F1" w:themeFill="accent1" w:themeFillTint="33"/>
          </w:tcPr>
          <w:p w:rsidR="0038528C" w:rsidRPr="00DD6EB7" w:rsidRDefault="0038528C" w:rsidP="00DD6EB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65259" w:rsidRPr="00DD6EB7" w:rsidRDefault="00165259">
      <w:pPr>
        <w:rPr>
          <w:rFonts w:ascii="Times New Roman" w:hAnsi="Times New Roman" w:cs="Times New Roman"/>
          <w:b/>
          <w:sz w:val="20"/>
          <w:szCs w:val="20"/>
        </w:rPr>
      </w:pPr>
    </w:p>
    <w:p w:rsidR="005C6C2E" w:rsidRPr="00DD6EB7" w:rsidRDefault="00184BF5" w:rsidP="00184BF5">
      <w:pPr>
        <w:rPr>
          <w:rFonts w:ascii="Times New Roman" w:hAnsi="Times New Roman" w:cs="Times New Roman"/>
          <w:sz w:val="20"/>
          <w:szCs w:val="20"/>
        </w:rPr>
      </w:pPr>
      <w:r w:rsidRPr="00DD6EB7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5C6C2E" w:rsidRPr="00DD6E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4A4499"/>
    <w:multiLevelType w:val="hybridMultilevel"/>
    <w:tmpl w:val="5718A9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3A2668C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BF5"/>
    <w:rsid w:val="00080793"/>
    <w:rsid w:val="00124AE7"/>
    <w:rsid w:val="00165259"/>
    <w:rsid w:val="0018466A"/>
    <w:rsid w:val="00184BF5"/>
    <w:rsid w:val="00274D5C"/>
    <w:rsid w:val="00282420"/>
    <w:rsid w:val="00283EB2"/>
    <w:rsid w:val="002B6F12"/>
    <w:rsid w:val="002F4ED6"/>
    <w:rsid w:val="002F6C5D"/>
    <w:rsid w:val="00340DEF"/>
    <w:rsid w:val="0038528C"/>
    <w:rsid w:val="003B2C25"/>
    <w:rsid w:val="00427133"/>
    <w:rsid w:val="00463CC5"/>
    <w:rsid w:val="00487CE7"/>
    <w:rsid w:val="004A2DCA"/>
    <w:rsid w:val="004B5ED1"/>
    <w:rsid w:val="004D3A3E"/>
    <w:rsid w:val="00530679"/>
    <w:rsid w:val="005C6C2E"/>
    <w:rsid w:val="005C6E3F"/>
    <w:rsid w:val="006E7589"/>
    <w:rsid w:val="0078468D"/>
    <w:rsid w:val="007B7DEA"/>
    <w:rsid w:val="009148EC"/>
    <w:rsid w:val="009A61D3"/>
    <w:rsid w:val="009C5A3D"/>
    <w:rsid w:val="009D3061"/>
    <w:rsid w:val="009F534A"/>
    <w:rsid w:val="00A02576"/>
    <w:rsid w:val="00A238FA"/>
    <w:rsid w:val="00A34E80"/>
    <w:rsid w:val="00A733C8"/>
    <w:rsid w:val="00A96A2C"/>
    <w:rsid w:val="00AD2D2F"/>
    <w:rsid w:val="00B60074"/>
    <w:rsid w:val="00CA12C2"/>
    <w:rsid w:val="00CB7D57"/>
    <w:rsid w:val="00D954C7"/>
    <w:rsid w:val="00DD6EB7"/>
    <w:rsid w:val="00E60BEA"/>
    <w:rsid w:val="00E957CF"/>
    <w:rsid w:val="00F371EC"/>
    <w:rsid w:val="00F807E3"/>
    <w:rsid w:val="00FB5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4B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D5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B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4BF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74D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D5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W. Riemslagh</dc:creator>
  <cp:lastModifiedBy>F.W. Riemslagh</cp:lastModifiedBy>
  <cp:revision>4</cp:revision>
  <cp:lastPrinted>2019-02-28T15:18:00Z</cp:lastPrinted>
  <dcterms:created xsi:type="dcterms:W3CDTF">2019-02-28T10:13:00Z</dcterms:created>
  <dcterms:modified xsi:type="dcterms:W3CDTF">2019-02-28T15:24:00Z</dcterms:modified>
</cp:coreProperties>
</file>